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fldChar w:fldCharType="begin"/>
      </w:r>
      <w:r>
        <w:rPr>
          <w:sz w:val="28"/>
          <w:b/>
          <w:kern w:val="0"/>
          <w:szCs w:val="28"/>
          <w:bCs/>
          <w:rFonts w:cs="Times New Roman" w:ascii="Times New Roman" w:hAnsi="Times New Roman"/>
          <w:color w:val="000000"/>
          <w:lang w:val="en-US" w:eastAsia="zh-CN" w:bidi="ar"/>
        </w:rPr>
        <w:instrText xml:space="preserve">ADDIN CNKISM.UserStyle_x0001_</w:instrTex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</w:r>
      <w:r>
        <w:rPr>
          <w:sz w:val="28"/>
          <w:b/>
          <w:kern w:val="0"/>
          <w:szCs w:val="28"/>
          <w:bCs/>
          <w:rFonts w:cs="Times New Roman" w:ascii="Times New Roman" w:hAnsi="Times New Roman"/>
          <w:color w:val="000000"/>
          <w:lang w:val="en-US" w:eastAsia="zh-CN" w:bidi="ar"/>
        </w:rPr>
        <w:fldChar w:fldCharType="separate"/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</w:r>
      <w:r>
        <w:rPr>
          <w:sz w:val="28"/>
          <w:b/>
          <w:kern w:val="0"/>
          <w:szCs w:val="28"/>
          <w:bCs/>
          <w:rFonts w:cs="Times New Roman" w:ascii="Times New Roman" w:hAnsi="Times New Roman"/>
          <w:color w:val="000000"/>
          <w:lang w:val="en-US" w:eastAsia="zh-CN" w:bidi="ar"/>
        </w:rPr>
        <w:fldChar w:fldCharType="end"/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Supplement 9: Evidence evaluation of network meta-analysis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9.1 Clnical efficacy rates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06145</wp:posOffset>
                </wp:positionH>
                <wp:positionV relativeFrom="paragraph">
                  <wp:posOffset>187960</wp:posOffset>
                </wp:positionV>
                <wp:extent cx="8348980" cy="27228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48980" cy="2722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16"/>
                              <w:gridCol w:w="1080"/>
                              <w:gridCol w:w="1756"/>
                              <w:gridCol w:w="1206"/>
                              <w:gridCol w:w="1536"/>
                              <w:gridCol w:w="1756"/>
                              <w:gridCol w:w="1756"/>
                              <w:gridCol w:w="1426"/>
                              <w:gridCol w:w="1316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EBEB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EBEB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umber of studie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EBEB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Within-study bias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EBEB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Reporting bias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EBEB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Indirectnes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EBEB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Imprecision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EBEB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Heterogeneity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EBEB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Incoherence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BEBEBE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Confidence rat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AST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CI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ome concerns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C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:DH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ome concerns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C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:DS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ajor concerns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C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:GBE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ome concerns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C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:GLE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ome concerns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C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:LI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ome concerns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C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:ML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ome concerns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C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:PU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ome concerns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C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:SA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ome concerns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C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:SX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ome concerns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C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:SX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ome concerns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C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:SYS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Some concerns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oder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C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:XS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C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:D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ajor concerns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Major concerns</w:t>
                                  </w:r>
                                </w:p>
                              </w:tc>
                              <w:tc>
                                <w:tcPr>
                                  <w:tcW w:w="17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4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o concerns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Very l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7.4pt;height:214.4pt;mso-wrap-distance-left:9pt;mso-wrap-distance-right:9pt;mso-wrap-distance-top:0pt;mso-wrap-distance-bottom:0pt;margin-top:14.8pt;mso-position-vertical-relative:text;margin-left:71.35pt;mso-position-horizontal-relative:page">
                <v:fill opacity="0f"/>
                <v:textbox inset="0in,0in,0in,0in">
                  <w:txbxContent>
                    <w:tbl>
                      <w:tblPr>
                        <w:tblW w:w="131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16"/>
                        <w:gridCol w:w="1080"/>
                        <w:gridCol w:w="1756"/>
                        <w:gridCol w:w="1206"/>
                        <w:gridCol w:w="1536"/>
                        <w:gridCol w:w="1756"/>
                        <w:gridCol w:w="1756"/>
                        <w:gridCol w:w="1426"/>
                        <w:gridCol w:w="1316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EBEBE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EBEBE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umber of studies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EBEBE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Within-study bias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EBEBE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Reporting bias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EBEBE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Indirectness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EBEBE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Imprecision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EBEBE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Heterogeneity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EBEBE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Incoherence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BEBEBE" w:val="clear"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Confidence ratin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AST: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CI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ome concerns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C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:DH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ome concerns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C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:DSL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ajor concerns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C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:GBEP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ome concerns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C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:GLED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ome concerns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C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:LI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ome concerns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C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:ML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ome concerns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C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:PU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ome concerns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C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:SAF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ome concerns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C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:SX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ome concerns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C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:SX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ome concerns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C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:SYS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Some concerns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oderat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C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:XS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4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High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C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:D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ajor concerns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Low risk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Major concerns</w:t>
                            </w:r>
                          </w:p>
                        </w:tc>
                        <w:tc>
                          <w:tcPr>
                            <w:tcW w:w="17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4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o concerns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Very l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9.2 BCVA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tbl>
      <w:tblPr>
        <w:tblW w:w="12385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080"/>
        <w:gridCol w:w="1591"/>
        <w:gridCol w:w="1096"/>
        <w:gridCol w:w="1322"/>
        <w:gridCol w:w="1591"/>
        <w:gridCol w:w="1591"/>
        <w:gridCol w:w="1591"/>
        <w:gridCol w:w="1231"/>
      </w:tblGrid>
      <w:tr>
        <w:trPr>
          <w:trHeight w:val="270" w:hRule="atLeast"/>
        </w:trPr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is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studies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-study bia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ing bias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rectness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recision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terogeneity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herence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fidence rating</w:t>
            </w:r>
          </w:p>
        </w:tc>
      </w:tr>
      <w:tr>
        <w:trPr>
          <w:trHeight w:val="270" w:hRule="atLeast"/>
        </w:trPr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DH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DS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GBE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GL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KD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LI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SX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XS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</w:tr>
      <w:tr>
        <w:trPr>
          <w:trHeight w:val="27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I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:P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ncern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concerns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 low</w:t>
            </w:r>
          </w:p>
        </w:tc>
      </w:tr>
      <w:tr>
        <w:trPr>
          <w:trHeight w:val="270" w:hRule="atLeast"/>
        </w:trPr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240" w:before="0" w:after="0"/>
    </w:pPr>
    <w:rPr>
      <w:rFonts w:ascii="Calibri" w:hAnsi="Calibri" w:eastAsia="Times New Roman" w:cs="Calibri"/>
      <w:color w:val="000000"/>
      <w:sz w:val="24"/>
      <w:szCs w:val="24"/>
      <w:lang w:val="en-US" w:eastAsia="en-CA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0090</dc:creator>
  <dc:description/>
  <dc:language>en-US</dc:language>
  <cp:lastModifiedBy>武</cp:lastModifiedBy>
  <dcterms:modified xsi:type="dcterms:W3CDTF">2022-04-15T08:33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161949BC2A4BFF87E283CA80FBF5EC</vt:lpwstr>
  </property>
  <property fmtid="{D5CDD505-2E9C-101B-9397-08002B2CF9AE}" pid="3" name="KSOProductBuildVer">
    <vt:lpwstr>2052-11.1.0.11405</vt:lpwstr>
  </property>
</Properties>
</file>